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3CD" w:rsidRDefault="00E243CD" w:rsidP="00E243CD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S1 Table. </w:t>
      </w:r>
      <w:r w:rsidR="00924D39">
        <w:rPr>
          <w:rFonts w:ascii="Times New Roman" w:hAnsi="Times New Roman" w:cs="Times New Roman" w:hint="eastAsia"/>
          <w:color w:val="000000" w:themeColor="text1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</w:rPr>
        <w:t>SWI dat</w:t>
      </w:r>
      <w:r w:rsidR="00924D39"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65573">
        <w:rPr>
          <w:rFonts w:ascii="Times New Roman" w:hAnsi="Times New Roman" w:cs="Times New Roman" w:hint="eastAsia"/>
          <w:color w:val="000000" w:themeColor="text1"/>
        </w:rPr>
        <w:t>of</w:t>
      </w:r>
      <w:r>
        <w:rPr>
          <w:rFonts w:ascii="Times New Roman" w:hAnsi="Times New Roman" w:cs="Times New Roman" w:hint="eastAsia"/>
          <w:color w:val="000000" w:themeColor="text1"/>
        </w:rPr>
        <w:t xml:space="preserve"> 60 volunteers</w:t>
      </w:r>
      <w:r w:rsidR="00BD571F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5"/>
        <w:gridCol w:w="567"/>
        <w:gridCol w:w="709"/>
        <w:gridCol w:w="992"/>
        <w:gridCol w:w="426"/>
        <w:gridCol w:w="567"/>
        <w:gridCol w:w="283"/>
        <w:gridCol w:w="851"/>
        <w:gridCol w:w="1134"/>
        <w:gridCol w:w="283"/>
        <w:gridCol w:w="1134"/>
        <w:gridCol w:w="1276"/>
      </w:tblGrid>
      <w:tr w:rsidR="00E243CD" w:rsidRPr="0078340A" w:rsidTr="00BF1BC0">
        <w:trPr>
          <w:trHeight w:val="156"/>
        </w:trPr>
        <w:tc>
          <w:tcPr>
            <w:tcW w:w="675" w:type="dxa"/>
            <w:tcBorders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 xml:space="preserve">NO. </w:t>
            </w:r>
          </w:p>
        </w:tc>
        <w:tc>
          <w:tcPr>
            <w:tcW w:w="1276" w:type="dxa"/>
            <w:gridSpan w:val="2"/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Caliber of ASV</w:t>
            </w:r>
          </w:p>
        </w:tc>
        <w:tc>
          <w:tcPr>
            <w:tcW w:w="992" w:type="dxa"/>
            <w:vMerge w:val="restart"/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Distance between SPs</w:t>
            </w:r>
          </w:p>
        </w:tc>
        <w:tc>
          <w:tcPr>
            <w:tcW w:w="993" w:type="dxa"/>
            <w:gridSpan w:val="2"/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Types of ASV</w:t>
            </w:r>
          </w:p>
        </w:tc>
        <w:tc>
          <w:tcPr>
            <w:tcW w:w="283" w:type="dxa"/>
            <w:tcBorders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gridSpan w:val="2"/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Types of ASV-ICV Junction</w:t>
            </w:r>
          </w:p>
        </w:tc>
        <w:tc>
          <w:tcPr>
            <w:tcW w:w="283" w:type="dxa"/>
            <w:tcBorders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gridSpan w:val="2"/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Distance between AS-ICV junction and FM</w:t>
            </w:r>
          </w:p>
        </w:tc>
      </w:tr>
      <w:tr w:rsidR="00E243CD" w:rsidRPr="0078340A" w:rsidTr="00BF1BC0">
        <w:trPr>
          <w:trHeight w:val="156"/>
        </w:trPr>
        <w:tc>
          <w:tcPr>
            <w:tcW w:w="675" w:type="dxa"/>
            <w:tcBorders>
              <w:top w:val="nil"/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992" w:type="dxa"/>
            <w:vMerge/>
            <w:tcBorders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6" w:type="dxa"/>
            <w:tcBorders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283" w:type="dxa"/>
            <w:tcBorders>
              <w:top w:val="nil"/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283" w:type="dxa"/>
            <w:tcBorders>
              <w:top w:val="nil"/>
              <w:bottom w:val="single" w:sz="4" w:space="0" w:color="000000" w:themeColor="text1"/>
            </w:tcBorders>
          </w:tcPr>
          <w:p w:rsidR="00E243CD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</w:tr>
      <w:tr w:rsidR="00E243CD" w:rsidRPr="0078340A" w:rsidTr="00BF1BC0">
        <w:tc>
          <w:tcPr>
            <w:tcW w:w="675" w:type="dxa"/>
            <w:tcBorders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3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2.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5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7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5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7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6.6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6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8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7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6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7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5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3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3.3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4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2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4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3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9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8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2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5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3.5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lastRenderedPageBreak/>
              <w:t>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2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4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B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5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3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4.3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5.8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4.1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6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3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4.8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</w:tr>
      <w:tr w:rsidR="00E243CD" w:rsidRPr="0078340A" w:rsidTr="00BF1BC0">
        <w:tc>
          <w:tcPr>
            <w:tcW w:w="675" w:type="dxa"/>
            <w:tcBorders>
              <w:top w:val="nil"/>
            </w:tcBorders>
          </w:tcPr>
          <w:p w:rsidR="00E243CD" w:rsidRPr="0078340A" w:rsidRDefault="00E243CD" w:rsidP="00BF1B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IB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IA</w:t>
            </w:r>
          </w:p>
        </w:tc>
        <w:tc>
          <w:tcPr>
            <w:tcW w:w="283" w:type="dxa"/>
            <w:tcBorders>
              <w:top w:val="nil"/>
            </w:tcBorders>
          </w:tcPr>
          <w:p w:rsidR="00E243CD" w:rsidRPr="0078340A" w:rsidRDefault="00E243CD" w:rsidP="00BF1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E243CD" w:rsidRPr="0078340A" w:rsidRDefault="00E243CD" w:rsidP="00BF1BC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78340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</w:tbl>
    <w:p w:rsidR="00F24CCC" w:rsidRPr="0078340A" w:rsidRDefault="00B3619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textWrapping" w:clear="all"/>
      </w:r>
      <w:r w:rsidR="001A7F08">
        <w:rPr>
          <w:rFonts w:ascii="Times New Roman" w:hAnsi="Times New Roman" w:cs="Times New Roman" w:hint="eastAsia"/>
          <w:color w:val="000000" w:themeColor="text1"/>
        </w:rPr>
        <w:t>L</w:t>
      </w:r>
      <w:r w:rsidR="006A1194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B24B59">
        <w:rPr>
          <w:rFonts w:ascii="Times New Roman" w:hAnsi="Times New Roman" w:cs="Times New Roman" w:hint="eastAsia"/>
          <w:color w:val="000000" w:themeColor="text1"/>
        </w:rPr>
        <w:t>Left; R</w:t>
      </w:r>
      <w:r w:rsidR="006A1194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B24B59">
        <w:rPr>
          <w:rFonts w:ascii="Times New Roman" w:hAnsi="Times New Roman" w:cs="Times New Roman" w:hint="eastAsia"/>
          <w:color w:val="000000" w:themeColor="text1"/>
        </w:rPr>
        <w:t>Right; ASV</w:t>
      </w:r>
      <w:r w:rsidR="006A1194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B24B59">
        <w:rPr>
          <w:rFonts w:ascii="Times New Roman" w:hAnsi="Times New Roman" w:cs="Times New Roman" w:hint="eastAsia"/>
          <w:color w:val="000000" w:themeColor="text1"/>
        </w:rPr>
        <w:t>Anterior septal vein; SP</w:t>
      </w:r>
      <w:r w:rsidR="006A1194">
        <w:rPr>
          <w:rFonts w:ascii="Times New Roman" w:hAnsi="Times New Roman" w:cs="Times New Roman" w:hint="eastAsia"/>
          <w:color w:val="000000" w:themeColor="text1"/>
        </w:rPr>
        <w:t>, S</w:t>
      </w:r>
      <w:r w:rsidR="00B24B59">
        <w:rPr>
          <w:rFonts w:ascii="Times New Roman" w:hAnsi="Times New Roman" w:cs="Times New Roman" w:hint="eastAsia"/>
          <w:color w:val="000000" w:themeColor="text1"/>
        </w:rPr>
        <w:t xml:space="preserve">eptal </w:t>
      </w:r>
      <w:r w:rsidR="006A1194">
        <w:rPr>
          <w:rFonts w:ascii="Times New Roman" w:hAnsi="Times New Roman" w:cs="Times New Roman" w:hint="eastAsia"/>
          <w:color w:val="000000" w:themeColor="text1"/>
        </w:rPr>
        <w:t>point</w:t>
      </w:r>
      <w:r w:rsidR="00B24B59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6A1194">
        <w:rPr>
          <w:rFonts w:ascii="Times New Roman" w:hAnsi="Times New Roman" w:cs="Times New Roman" w:hint="eastAsia"/>
          <w:color w:val="000000" w:themeColor="text1"/>
        </w:rPr>
        <w:t xml:space="preserve">ICV, Internal cerebral vein; </w:t>
      </w:r>
      <w:r w:rsidR="00B24B59">
        <w:rPr>
          <w:rFonts w:ascii="Times New Roman" w:hAnsi="Times New Roman" w:cs="Times New Roman" w:hint="eastAsia"/>
          <w:color w:val="000000" w:themeColor="text1"/>
        </w:rPr>
        <w:t>FM=</w:t>
      </w:r>
      <w:r w:rsidR="00B24B59" w:rsidRPr="00B24B59">
        <w:rPr>
          <w:rFonts w:ascii="Times New Roman" w:hAnsi="Times New Roman" w:cs="Times New Roman"/>
          <w:color w:val="000000" w:themeColor="text1"/>
        </w:rPr>
        <w:t xml:space="preserve"> foramen of Monro</w:t>
      </w:r>
      <w:r w:rsidR="006A1194">
        <w:rPr>
          <w:rFonts w:ascii="Times New Roman" w:hAnsi="Times New Roman" w:cs="Times New Roman" w:hint="eastAsia"/>
          <w:color w:val="000000" w:themeColor="text1"/>
        </w:rPr>
        <w:t>.</w:t>
      </w:r>
    </w:p>
    <w:sectPr w:rsidR="00F24CCC" w:rsidRPr="0078340A" w:rsidSect="00B36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4947" w:rsidRDefault="001E4947" w:rsidP="002762CB">
      <w:r>
        <w:separator/>
      </w:r>
    </w:p>
  </w:endnote>
  <w:endnote w:type="continuationSeparator" w:id="1">
    <w:p w:rsidR="001E4947" w:rsidRDefault="001E4947" w:rsidP="002762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4947" w:rsidRDefault="001E4947" w:rsidP="002762CB">
      <w:r>
        <w:separator/>
      </w:r>
    </w:p>
  </w:footnote>
  <w:footnote w:type="continuationSeparator" w:id="1">
    <w:p w:rsidR="001E4947" w:rsidRDefault="001E4947" w:rsidP="002762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62CB"/>
    <w:rsid w:val="00020942"/>
    <w:rsid w:val="00091B6D"/>
    <w:rsid w:val="00192CE6"/>
    <w:rsid w:val="001A7F08"/>
    <w:rsid w:val="001E4947"/>
    <w:rsid w:val="001F06F7"/>
    <w:rsid w:val="002762CB"/>
    <w:rsid w:val="003C36D8"/>
    <w:rsid w:val="003C44E8"/>
    <w:rsid w:val="003C45DA"/>
    <w:rsid w:val="004119B3"/>
    <w:rsid w:val="004C4B15"/>
    <w:rsid w:val="005863E0"/>
    <w:rsid w:val="005D48EC"/>
    <w:rsid w:val="00640FA3"/>
    <w:rsid w:val="00657587"/>
    <w:rsid w:val="006A1194"/>
    <w:rsid w:val="006A2094"/>
    <w:rsid w:val="006C409C"/>
    <w:rsid w:val="00733F25"/>
    <w:rsid w:val="00770CB9"/>
    <w:rsid w:val="0078340A"/>
    <w:rsid w:val="00783A7D"/>
    <w:rsid w:val="008F241F"/>
    <w:rsid w:val="00924D39"/>
    <w:rsid w:val="00AC5158"/>
    <w:rsid w:val="00B02849"/>
    <w:rsid w:val="00B24B59"/>
    <w:rsid w:val="00B3619B"/>
    <w:rsid w:val="00B91FF6"/>
    <w:rsid w:val="00BD1DC7"/>
    <w:rsid w:val="00BD571F"/>
    <w:rsid w:val="00C13EB0"/>
    <w:rsid w:val="00CA1DED"/>
    <w:rsid w:val="00CA602C"/>
    <w:rsid w:val="00D40BC5"/>
    <w:rsid w:val="00D46021"/>
    <w:rsid w:val="00D758CF"/>
    <w:rsid w:val="00E23D38"/>
    <w:rsid w:val="00E243CD"/>
    <w:rsid w:val="00E34B4A"/>
    <w:rsid w:val="00EA2990"/>
    <w:rsid w:val="00EC61D1"/>
    <w:rsid w:val="00EE04E6"/>
    <w:rsid w:val="00EF0C20"/>
    <w:rsid w:val="00F24B24"/>
    <w:rsid w:val="00F24CCC"/>
    <w:rsid w:val="00F65573"/>
    <w:rsid w:val="00F973E1"/>
    <w:rsid w:val="00FF4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8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6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62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6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62CB"/>
    <w:rPr>
      <w:sz w:val="18"/>
      <w:szCs w:val="18"/>
    </w:rPr>
  </w:style>
  <w:style w:type="table" w:styleId="a5">
    <w:name w:val="Table Grid"/>
    <w:basedOn w:val="a1"/>
    <w:uiPriority w:val="59"/>
    <w:rsid w:val="002762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0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2</Pages>
  <Words>333</Words>
  <Characters>1902</Characters>
  <Application>Microsoft Office Word</Application>
  <DocSecurity>0</DocSecurity>
  <Lines>15</Lines>
  <Paragraphs>4</Paragraphs>
  <ScaleCrop>false</ScaleCrop>
  <Company>China</Company>
  <LinksUpToDate>false</LinksUpToDate>
  <CharactersWithSpaces>2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5</cp:revision>
  <dcterms:created xsi:type="dcterms:W3CDTF">2016-07-17T05:55:00Z</dcterms:created>
  <dcterms:modified xsi:type="dcterms:W3CDTF">2016-08-02T10:23:00Z</dcterms:modified>
</cp:coreProperties>
</file>